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06DB" w:rsidRDefault="003F3734" w:rsidP="005006DB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Additional</w:t>
      </w:r>
      <w:r w:rsidR="005006DB">
        <w:rPr>
          <w:rFonts w:ascii="Times New Roman" w:hAnsi="Times New Roman" w:cs="Times New Roman" w:hint="eastAsia"/>
        </w:rPr>
        <w:t xml:space="preserve"> Table 1.</w:t>
      </w:r>
      <w:proofErr w:type="gramEnd"/>
      <w:r w:rsidR="005006DB">
        <w:rPr>
          <w:rFonts w:ascii="Times New Roman" w:hAnsi="Times New Roman" w:cs="Times New Roman" w:hint="eastAsia"/>
        </w:rPr>
        <w:t xml:space="preserve"> Logistic regression analysis of</w:t>
      </w:r>
      <w:r w:rsidR="005006DB" w:rsidRPr="00566533">
        <w:rPr>
          <w:rFonts w:ascii="Times New Roman" w:hAnsi="Times New Roman" w:cs="Times New Roman"/>
        </w:rPr>
        <w:t xml:space="preserve"> </w:t>
      </w:r>
      <w:r w:rsidR="005006DB">
        <w:rPr>
          <w:rFonts w:ascii="Times New Roman" w:hAnsi="Times New Roman" w:cs="Times New Roman" w:hint="eastAsia"/>
        </w:rPr>
        <w:t xml:space="preserve">risk factor associated with </w:t>
      </w:r>
      <w:bookmarkStart w:id="0" w:name="_GoBack"/>
      <w:bookmarkEnd w:id="0"/>
      <w:r w:rsidR="005006DB" w:rsidRPr="00566533">
        <w:rPr>
          <w:rFonts w:ascii="Times New Roman" w:hAnsi="Times New Roman" w:cs="Times New Roman"/>
        </w:rPr>
        <w:t>breast cancer progression</w:t>
      </w:r>
      <w:r w:rsidR="005006DB">
        <w:rPr>
          <w:rFonts w:ascii="Times New Roman" w:hAnsi="Times New Roman" w:cs="Times New Roman" w:hint="eastAsia"/>
        </w:rPr>
        <w:t>.</w:t>
      </w:r>
    </w:p>
    <w:tbl>
      <w:tblPr>
        <w:tblW w:w="5000" w:type="pct"/>
        <w:tblCellMar>
          <w:left w:w="28" w:type="dxa"/>
          <w:right w:w="28" w:type="dxa"/>
        </w:tblCellMar>
        <w:tblLook w:val="04A0"/>
      </w:tblPr>
      <w:tblGrid>
        <w:gridCol w:w="1656"/>
        <w:gridCol w:w="2090"/>
        <w:gridCol w:w="497"/>
        <w:gridCol w:w="1096"/>
        <w:gridCol w:w="733"/>
        <w:gridCol w:w="62"/>
        <w:gridCol w:w="477"/>
        <w:gridCol w:w="1147"/>
        <w:gridCol w:w="604"/>
      </w:tblGrid>
      <w:tr w:rsidR="005006DB" w:rsidRPr="00FC0E87" w:rsidTr="005006DB">
        <w:trPr>
          <w:trHeight w:val="315"/>
        </w:trPr>
        <w:tc>
          <w:tcPr>
            <w:tcW w:w="99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Variable</w:t>
            </w:r>
          </w:p>
        </w:tc>
        <w:tc>
          <w:tcPr>
            <w:tcW w:w="125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Comparison</w:t>
            </w:r>
          </w:p>
        </w:tc>
        <w:tc>
          <w:tcPr>
            <w:tcW w:w="13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Univariate</w:t>
            </w:r>
          </w:p>
        </w:tc>
        <w:tc>
          <w:tcPr>
            <w:tcW w:w="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33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ultivariate</w:t>
            </w:r>
          </w:p>
        </w:tc>
      </w:tr>
      <w:tr w:rsidR="005006DB" w:rsidRPr="00FC0E87" w:rsidTr="005006DB">
        <w:trPr>
          <w:trHeight w:val="315"/>
        </w:trPr>
        <w:tc>
          <w:tcPr>
            <w:tcW w:w="99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06DB" w:rsidRPr="00FC0E87" w:rsidRDefault="005006DB" w:rsidP="007F21F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006DB" w:rsidRPr="00FC0E87" w:rsidRDefault="005006DB" w:rsidP="007F21F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OR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95% CI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</w:t>
            </w:r>
          </w:p>
        </w:tc>
        <w:tc>
          <w:tcPr>
            <w:tcW w:w="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OR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95% CI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</w:t>
            </w:r>
          </w:p>
        </w:tc>
      </w:tr>
      <w:tr w:rsidR="005006DB" w:rsidRPr="00FC0E87" w:rsidTr="005006DB">
        <w:trPr>
          <w:trHeight w:val="315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Visfatin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gt; 50% vs. ≤ 50%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 xml:space="preserve">6.57 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>2.03-21.2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>0.002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3.24 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71-14.7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129</w:t>
            </w:r>
          </w:p>
        </w:tc>
      </w:tr>
      <w:tr w:rsidR="005006DB" w:rsidRPr="00FC0E87" w:rsidTr="005006DB">
        <w:trPr>
          <w:trHeight w:val="315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tag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III,IV vs. I,II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 xml:space="preserve">7.30 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>2.52-21.1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.12 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39-11.6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385</w:t>
            </w:r>
          </w:p>
        </w:tc>
      </w:tr>
      <w:tr w:rsidR="005006DB" w:rsidRPr="00FC0E87" w:rsidTr="005006DB">
        <w:trPr>
          <w:trHeight w:val="315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rad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 vs. 1,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.25 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45-3.4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669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87 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22-3.5</w:t>
            </w:r>
            <w:r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846</w:t>
            </w:r>
          </w:p>
        </w:tc>
      </w:tr>
      <w:tr w:rsidR="005006DB" w:rsidRPr="00FC0E87" w:rsidTr="005006DB">
        <w:trPr>
          <w:trHeight w:val="315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g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≥ 50 yrs vs. &lt; 50 yrs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 xml:space="preserve">4.95 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>1.65-14.7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>0.004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4.01 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93-17.3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63</w:t>
            </w:r>
          </w:p>
        </w:tc>
      </w:tr>
      <w:tr w:rsidR="005006DB" w:rsidRPr="00FC0E87" w:rsidTr="005006DB">
        <w:trPr>
          <w:trHeight w:val="315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BMI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≥ 24 vs. &lt; 2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.88 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72-4.9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199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.18 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28-4.9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824</w:t>
            </w:r>
          </w:p>
        </w:tc>
      </w:tr>
      <w:tr w:rsidR="005006DB" w:rsidRPr="00FC0E87" w:rsidTr="005006DB">
        <w:trPr>
          <w:trHeight w:val="315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Tumor size (cm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≥ 2 cm vs. &lt; 2 cm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 xml:space="preserve">4.68 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>1.45-15.0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 xml:space="preserve">0.010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.67 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37-7.4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501</w:t>
            </w:r>
          </w:p>
        </w:tc>
      </w:tr>
      <w:tr w:rsidR="005006DB" w:rsidRPr="00FC0E87" w:rsidTr="005006DB">
        <w:trPr>
          <w:trHeight w:val="315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LN metastasi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ositive vs. Negative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 xml:space="preserve">5.90 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>2.05-16.9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>0.001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.07 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>1.23-66.5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 xml:space="preserve">0.030 </w:t>
            </w:r>
          </w:p>
        </w:tc>
      </w:tr>
      <w:tr w:rsidR="005006DB" w:rsidRPr="00FC0E87" w:rsidTr="005006DB">
        <w:trPr>
          <w:trHeight w:val="315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ER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egative vs. Positive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.60 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98-6.8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55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97 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7-13.3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984</w:t>
            </w:r>
          </w:p>
        </w:tc>
      </w:tr>
      <w:tr w:rsidR="005006DB" w:rsidRPr="00FC0E87" w:rsidTr="005006DB">
        <w:trPr>
          <w:trHeight w:val="315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R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egative vs. Positive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.06 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78-5.4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144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.27 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31-16.8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421</w:t>
            </w:r>
          </w:p>
        </w:tc>
      </w:tr>
      <w:tr w:rsidR="005006DB" w:rsidRPr="00FC0E87" w:rsidTr="005006DB">
        <w:trPr>
          <w:trHeight w:val="315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HER2 statu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egative vs. Positive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.54 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54-4.3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419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.20 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53-9.2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280 </w:t>
            </w:r>
          </w:p>
        </w:tc>
      </w:tr>
      <w:tr w:rsidR="005006DB" w:rsidRPr="00FC0E87" w:rsidTr="005006DB">
        <w:trPr>
          <w:trHeight w:val="315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RT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o vs. Yes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.40 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54-3.6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488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.24 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43-11.7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339</w:t>
            </w:r>
          </w:p>
        </w:tc>
      </w:tr>
      <w:tr w:rsidR="005006DB" w:rsidRPr="00FC0E87" w:rsidTr="005006DB">
        <w:trPr>
          <w:trHeight w:val="315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o vs. Yes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61 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16-2.3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468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38 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4-3.7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407</w:t>
            </w:r>
          </w:p>
        </w:tc>
      </w:tr>
      <w:tr w:rsidR="005006DB" w:rsidRPr="00FC0E87" w:rsidTr="005006DB">
        <w:trPr>
          <w:trHeight w:val="315"/>
        </w:trPr>
        <w:tc>
          <w:tcPr>
            <w:tcW w:w="9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HT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o vs. Yes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 xml:space="preserve">6.25 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>2.17-18.01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>0.001</w:t>
            </w:r>
          </w:p>
        </w:tc>
        <w:tc>
          <w:tcPr>
            <w:tcW w:w="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.32 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25-21.29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06DB" w:rsidRPr="00FC0E87" w:rsidRDefault="005006DB" w:rsidP="007F21F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C0E8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457</w:t>
            </w:r>
          </w:p>
        </w:tc>
      </w:tr>
    </w:tbl>
    <w:p w:rsidR="005006DB" w:rsidRPr="00FC0E87" w:rsidRDefault="005006DB" w:rsidP="005006DB">
      <w:pPr>
        <w:rPr>
          <w:rFonts w:ascii="Times New Roman" w:hAnsi="Times New Roman" w:cs="Times New Roman"/>
        </w:rPr>
      </w:pPr>
    </w:p>
    <w:p w:rsidR="00544254" w:rsidRDefault="00544254"/>
    <w:sectPr w:rsidR="00544254" w:rsidSect="00EF392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5006DB"/>
    <w:rsid w:val="003F3734"/>
    <w:rsid w:val="005006DB"/>
    <w:rsid w:val="00544254"/>
    <w:rsid w:val="00784006"/>
    <w:rsid w:val="00EF39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06DB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06DB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i</dc:creator>
  <cp:lastModifiedBy>0014368</cp:lastModifiedBy>
  <cp:revision>2</cp:revision>
  <dcterms:created xsi:type="dcterms:W3CDTF">2017-11-19T15:53:00Z</dcterms:created>
  <dcterms:modified xsi:type="dcterms:W3CDTF">2018-02-01T09:00:00Z</dcterms:modified>
</cp:coreProperties>
</file>